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/>
        </w:rPr>
        <w:t>Appendix 1. URLs and type of trials registrie</w:t>
      </w:r>
      <w:r>
        <w:rPr/>
        <w:t>s. Accessed November 2005 and monitored until February 2007.</w:t>
      </w:r>
    </w:p>
    <w:tbl>
      <w:tblPr>
        <w:tblW w:w="966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03"/>
        <w:gridCol w:w="1192"/>
        <w:gridCol w:w="4966"/>
      </w:tblGrid>
      <w:tr>
        <w:trPr>
          <w:trHeight w:val="340" w:hRule="atLeast"/>
        </w:trPr>
        <w:tc>
          <w:tcPr>
            <w:tcW w:w="3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gister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3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ype</w:t>
            </w:r>
          </w:p>
        </w:tc>
        <w:tc>
          <w:tcPr>
            <w:tcW w:w="496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URL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RCTN (Current Controlled Trials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tion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controlled-trials.com/isrctn/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alTrials.gov (U.S. National Institutes of Health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nation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clinicaltrials.gov/ct/gui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H - Department of Health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update-software.com/national/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R Australian Clinical Trials Registr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actr.org.au/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roke Trials Director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ty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strokecenter.org/trials/browse.aspx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habTrials.org (access to web site withdrawn in 2006)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ty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rehabtrials.org/Trials/trial_list.shtml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tional Cancer Institut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ty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cancer.gov/clinicaltrials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axoSmithKlin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rma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ctr.glaxowellcome.co.uk/MedicineList.asp</w:t>
            </w:r>
          </w:p>
        </w:tc>
      </w:tr>
      <w:tr>
        <w:trPr>
          <w:trHeight w:val="337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h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rma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roche-trials.com/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vartis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rma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novartisclinicaltrials.com/etrials/home.do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RMA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color w:val="0000FF"/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rma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sz w:val="20"/>
                  <w:szCs w:val="20"/>
                  <w:lang w:val="en-US"/>
                </w:rPr>
                <w:t>http://www.clinicalstudyresults.org/</w:t>
              </w:r>
            </w:hyperlink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ialsCentral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base of registers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trialscentral.org/ClinicalTrials.aspx</w:t>
            </w:r>
          </w:p>
        </w:tc>
      </w:tr>
      <w:tr>
        <w:trPr>
          <w:trHeight w:val="68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DS Clinical Trials Unit (ACTU) at Indiana Universit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aactg.org/clinicaltrials_actulocator.asp</w:t>
            </w:r>
          </w:p>
        </w:tc>
      </w:tr>
      <w:tr>
        <w:trPr>
          <w:trHeight w:val="68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munity Consortium: University of California at San Francisco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medschool.ucsf.edu/clinical_trials/</w:t>
            </w:r>
          </w:p>
        </w:tc>
      </w:tr>
      <w:tr>
        <w:trPr>
          <w:trHeight w:val="68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rehensive Cancer Center at the University of Michigan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s://www.umms.med.umich.edu/engage/disp_pub_condition.do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arvard Bipolar Research Program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manicdepressive.org/currentstudies.php#</w:t>
            </w:r>
          </w:p>
        </w:tc>
      </w:tr>
      <w:tr>
        <w:trPr>
          <w:trHeight w:val="68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is Health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hyperlink r:id="rId3">
              <w:r>
                <w:rPr>
                  <w:rStyle w:val="InternetLink"/>
                  <w:sz w:val="20"/>
                  <w:szCs w:val="20"/>
                  <w:lang w:val="en-US"/>
                </w:rPr>
                <w:t>http://www.integris-health.com/INTEGRIS/en-US/default.htm</w:t>
              </w:r>
            </w:hyperlink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th Shore-Long Island Jewish Health System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northshorelij.com/bodyiframe.cfm?ID=1859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ersity of California at San Francisco (UCSF) Cancer Cente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http://medschool.ucsf.edu/clinical_trials/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niversity of Alabama Comprehensive Cancer Center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2.ccc.uab.edu/CSUWEB/ClinicalTrialsListing.asp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inship Cancer Institute of Emory University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cancer.emory.edu/clinical/</w:t>
            </w:r>
          </w:p>
        </w:tc>
      </w:tr>
      <w:tr>
        <w:trPr>
          <w:trHeight w:val="340" w:hRule="atLeast"/>
        </w:trPr>
        <w:tc>
          <w:tcPr>
            <w:tcW w:w="35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avier University Clinical Trials Unit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l</w:t>
            </w:r>
          </w:p>
        </w:tc>
        <w:tc>
          <w:tcPr>
            <w:tcW w:w="49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ttp://www.xula.edu/pharmacy/CTU/clinical-trials.ht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z w:val="20"/>
      <w:szCs w:val="20"/>
      <w:lang w:val="en-GB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">
    <w:name w:val="text"/>
    <w:basedOn w:val="Normal"/>
    <w:qFormat/>
    <w:pPr>
      <w:spacing w:before="280" w:after="280"/>
    </w:pPr>
    <w:rPr>
      <w:rFonts w:ascii="Arial" w:hAnsi="Arial" w:cs="Arial"/>
      <w:color w:val="00000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linicalstudyresults.org/" TargetMode="External"/><Relationship Id="rId3" Type="http://schemas.openxmlformats.org/officeDocument/2006/relationships/hyperlink" Target="http://www.integris-health.com/INTEGRIS/en-US/default.ht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3T17:18:00Z</dcterms:created>
  <dc:creator>lorenzo moja</dc:creator>
  <dc:description/>
  <cp:keywords/>
  <dc:language>en-US</dc:language>
  <cp:lastModifiedBy>plmoja</cp:lastModifiedBy>
  <dcterms:modified xsi:type="dcterms:W3CDTF">2009-06-03T08:24:00Z</dcterms:modified>
  <cp:revision>2</cp:revision>
  <dc:subject/>
  <dc:title>Appendix 1</dc:title>
</cp:coreProperties>
</file>